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8C7C68" w14:textId="5C52A145" w:rsidR="00C852C9" w:rsidRPr="00C852C9" w:rsidRDefault="00C852C9" w:rsidP="004C6A2C">
      <w:pPr>
        <w:pStyle w:val="Heading1"/>
        <w:ind w:left="1440"/>
        <w:jc w:val="center"/>
        <w:rPr>
          <w:sz w:val="32"/>
          <w:szCs w:val="40"/>
        </w:rPr>
      </w:pPr>
      <w:bookmarkStart w:id="0" w:name="_Toc95943467"/>
      <w:r w:rsidRPr="00C852C9">
        <w:rPr>
          <w:sz w:val="32"/>
          <w:szCs w:val="40"/>
        </w:rPr>
        <w:t>S4 Table</w:t>
      </w:r>
      <w:r>
        <w:rPr>
          <w:sz w:val="32"/>
          <w:szCs w:val="40"/>
        </w:rPr>
        <w:t>.</w:t>
      </w:r>
      <w:r w:rsidRPr="00C852C9">
        <w:rPr>
          <w:sz w:val="32"/>
          <w:szCs w:val="40"/>
        </w:rPr>
        <w:t xml:space="preserve"> Dunn’s test </w:t>
      </w:r>
      <w:r w:rsidR="008C37E5">
        <w:rPr>
          <w:sz w:val="32"/>
          <w:szCs w:val="40"/>
        </w:rPr>
        <w:t>results</w:t>
      </w:r>
      <w:r w:rsidRPr="00C852C9">
        <w:rPr>
          <w:sz w:val="32"/>
          <w:szCs w:val="40"/>
        </w:rPr>
        <w:t xml:space="preserve"> at different environmental lighting conditions</w:t>
      </w:r>
      <w:bookmarkEnd w:id="0"/>
    </w:p>
    <w:tbl>
      <w:tblPr>
        <w:tblStyle w:val="TableGrid"/>
        <w:tblW w:w="15480" w:type="dxa"/>
        <w:tblInd w:w="-5" w:type="dxa"/>
        <w:tblLook w:val="04A0" w:firstRow="1" w:lastRow="0" w:firstColumn="1" w:lastColumn="0" w:noHBand="0" w:noVBand="1"/>
      </w:tblPr>
      <w:tblGrid>
        <w:gridCol w:w="2790"/>
        <w:gridCol w:w="990"/>
        <w:gridCol w:w="990"/>
        <w:gridCol w:w="990"/>
        <w:gridCol w:w="990"/>
        <w:gridCol w:w="1080"/>
        <w:gridCol w:w="1080"/>
        <w:gridCol w:w="1080"/>
        <w:gridCol w:w="1080"/>
        <w:gridCol w:w="990"/>
        <w:gridCol w:w="1080"/>
        <w:gridCol w:w="1170"/>
        <w:gridCol w:w="1170"/>
      </w:tblGrid>
      <w:tr w:rsidR="00C852C9" w:rsidRPr="00A90857" w14:paraId="41A6A69B" w14:textId="77777777" w:rsidTr="00B77248">
        <w:tc>
          <w:tcPr>
            <w:tcW w:w="2790" w:type="dxa"/>
            <w:vMerge w:val="restart"/>
          </w:tcPr>
          <w:p w14:paraId="4B8DAB59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al conditio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2970" w:type="dxa"/>
            <w:gridSpan w:val="3"/>
          </w:tcPr>
          <w:p w14:paraId="14F3620E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mages without any white balance corrections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  <w:t>(</w:t>
            </w:r>
            <w:r w:rsidRPr="00A908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w image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3150" w:type="dxa"/>
            <w:gridSpan w:val="3"/>
          </w:tcPr>
          <w:p w14:paraId="58057C11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WBC</w:t>
            </w:r>
          </w:p>
        </w:tc>
        <w:tc>
          <w:tcPr>
            <w:tcW w:w="3150" w:type="dxa"/>
            <w:gridSpan w:val="3"/>
          </w:tcPr>
          <w:p w14:paraId="65756EDE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PWBC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usin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A908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y card</w:t>
            </w:r>
          </w:p>
        </w:tc>
        <w:tc>
          <w:tcPr>
            <w:tcW w:w="3420" w:type="dxa"/>
            <w:gridSpan w:val="3"/>
          </w:tcPr>
          <w:p w14:paraId="652B1A8E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PWBC using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br/>
            </w:r>
            <w:r w:rsidRPr="00A9085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cbe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lor chart</w:t>
            </w:r>
          </w:p>
        </w:tc>
      </w:tr>
      <w:tr w:rsidR="00C852C9" w:rsidRPr="00A90857" w14:paraId="2CD6B5FF" w14:textId="77777777" w:rsidTr="00B77248">
        <w:trPr>
          <w:trHeight w:val="503"/>
        </w:trPr>
        <w:tc>
          <w:tcPr>
            <w:tcW w:w="2790" w:type="dxa"/>
            <w:vMerge/>
          </w:tcPr>
          <w:p w14:paraId="31526D2A" w14:textId="77777777" w:rsidR="00C852C9" w:rsidRPr="00A90857" w:rsidRDefault="00C852C9" w:rsidP="00B7724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14:paraId="4232AA77" w14:textId="77777777" w:rsidR="00C852C9" w:rsidRPr="00F379C3" w:rsidRDefault="00C852C9" w:rsidP="00B772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79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2CC278A4" w14:textId="77777777" w:rsidR="00C852C9" w:rsidRPr="00F379C3" w:rsidRDefault="00C852C9" w:rsidP="00B772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79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3B9AE426" w14:textId="77777777" w:rsidR="00C852C9" w:rsidRPr="00F379C3" w:rsidRDefault="00C852C9" w:rsidP="00B772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79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402F64F7" w14:textId="77777777" w:rsidR="00C852C9" w:rsidRPr="00F379C3" w:rsidRDefault="00C852C9" w:rsidP="00B772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79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7541256E" w14:textId="77777777" w:rsidR="00C852C9" w:rsidRPr="00F379C3" w:rsidRDefault="00C852C9" w:rsidP="00B772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79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5F45D4A9" w14:textId="77777777" w:rsidR="00C852C9" w:rsidRPr="00F379C3" w:rsidRDefault="00C852C9" w:rsidP="00B772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79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14FC4039" w14:textId="77777777" w:rsidR="00C852C9" w:rsidRPr="00F379C3" w:rsidRDefault="00C852C9" w:rsidP="00B772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79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2C38829B" w14:textId="77777777" w:rsidR="00C852C9" w:rsidRPr="00F379C3" w:rsidRDefault="00C852C9" w:rsidP="00B772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79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14:paraId="0EF73B1F" w14:textId="77777777" w:rsidR="00C852C9" w:rsidRPr="00F379C3" w:rsidRDefault="00C852C9" w:rsidP="00B772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79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</w:p>
        </w:tc>
        <w:tc>
          <w:tcPr>
            <w:tcW w:w="1080" w:type="dxa"/>
            <w:shd w:val="clear" w:color="auto" w:fill="F2F2F2" w:themeFill="background1" w:themeFillShade="F2"/>
          </w:tcPr>
          <w:p w14:paraId="3DA3BA53" w14:textId="77777777" w:rsidR="00C852C9" w:rsidRPr="00F379C3" w:rsidRDefault="00C852C9" w:rsidP="00B772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79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L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D2FE67B" w14:textId="77777777" w:rsidR="00C852C9" w:rsidRPr="00F379C3" w:rsidRDefault="00C852C9" w:rsidP="00B772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79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</w:t>
            </w:r>
          </w:p>
        </w:tc>
        <w:tc>
          <w:tcPr>
            <w:tcW w:w="1170" w:type="dxa"/>
            <w:shd w:val="clear" w:color="auto" w:fill="F2F2F2" w:themeFill="background1" w:themeFillShade="F2"/>
          </w:tcPr>
          <w:p w14:paraId="41A9DED7" w14:textId="77777777" w:rsidR="00C852C9" w:rsidRPr="00F379C3" w:rsidRDefault="00C852C9" w:rsidP="00B7724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F379C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b</w:t>
            </w:r>
          </w:p>
        </w:tc>
      </w:tr>
      <w:tr w:rsidR="00C852C9" w:rsidRPr="00A90857" w14:paraId="46A1556A" w14:textId="77777777" w:rsidTr="00B77248">
        <w:tc>
          <w:tcPr>
            <w:tcW w:w="2790" w:type="dxa"/>
          </w:tcPr>
          <w:p w14:paraId="4410D3F3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Spect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otome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vs.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549FE2B9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14C9BE0F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1A8CF9AD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2D532C7A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6ADE1ADC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65B96241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13FB4D07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2AC6D139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28553CB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69071D7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70" w:type="dxa"/>
          </w:tcPr>
          <w:p w14:paraId="5102F231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79121AF6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52C9" w:rsidRPr="00A90857" w14:paraId="74B47C21" w14:textId="77777777" w:rsidTr="00B77248">
        <w:tc>
          <w:tcPr>
            <w:tcW w:w="2790" w:type="dxa"/>
          </w:tcPr>
          <w:p w14:paraId="36569BB3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Spect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otome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F2C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pho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box</w:t>
            </w:r>
          </w:p>
        </w:tc>
        <w:tc>
          <w:tcPr>
            <w:tcW w:w="990" w:type="dxa"/>
          </w:tcPr>
          <w:p w14:paraId="339FF3DA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1A5AB329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2497F1E1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</w:tcPr>
          <w:p w14:paraId="7427113D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19CD3C76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71953289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03C0B067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123C11FF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258B2E6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67807CFC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4747BFA4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268FC63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52C9" w:rsidRPr="00A90857" w14:paraId="532045AC" w14:textId="77777777" w:rsidTr="00B77248">
        <w:tc>
          <w:tcPr>
            <w:tcW w:w="2790" w:type="dxa"/>
          </w:tcPr>
          <w:p w14:paraId="4B0AEEC1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Spect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otome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F2C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W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indow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D764A2F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3E08F8BE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793B5AAD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75128DE3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63DA452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479C0DEF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48CF7413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59A4C61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2150E56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377D9A54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70" w:type="dxa"/>
          </w:tcPr>
          <w:p w14:paraId="6896504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69934DE5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52C9" w:rsidRPr="00A90857" w14:paraId="4C2C24A9" w14:textId="77777777" w:rsidTr="00B77248">
        <w:tc>
          <w:tcPr>
            <w:tcW w:w="2790" w:type="dxa"/>
          </w:tcPr>
          <w:p w14:paraId="181DBE83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Spect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otome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F2C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W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48227810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6D64DACC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</w:tcPr>
          <w:p w14:paraId="512AADE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6D5E8966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5ECA1260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092FE4B0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0D64F86D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759B21D2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5B6D664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0EF9AEB4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1BAFDB00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44715DE6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52C9" w:rsidRPr="00A90857" w14:paraId="50E61338" w14:textId="77777777" w:rsidTr="00B77248">
        <w:tc>
          <w:tcPr>
            <w:tcW w:w="2790" w:type="dxa"/>
          </w:tcPr>
          <w:p w14:paraId="548734A5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Spectr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hotomet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F2C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W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indow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61FB8232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</w:tcPr>
          <w:p w14:paraId="08BE935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1227BFB6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19F25EB2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02278146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40970D2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7DE0903F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2B0AB421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54AD178D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0F6D539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70" w:type="dxa"/>
          </w:tcPr>
          <w:p w14:paraId="702C99C0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7A13490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52C9" w:rsidRPr="00A90857" w14:paraId="440DA255" w14:textId="77777777" w:rsidTr="00B77248">
        <w:tc>
          <w:tcPr>
            <w:tcW w:w="2790" w:type="dxa"/>
          </w:tcPr>
          <w:p w14:paraId="257C3EA9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F2C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W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indow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</w:tcPr>
          <w:p w14:paraId="2A7CA1C7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0A57149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49BE3275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20A29C8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195BC1B5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70230E59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0BEA651F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3A36023F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4500F644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50F45E34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70" w:type="dxa"/>
          </w:tcPr>
          <w:p w14:paraId="49CEC004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1BA92C1A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52C9" w:rsidRPr="00A90857" w14:paraId="657ADE46" w14:textId="77777777" w:rsidTr="00B77248">
        <w:tc>
          <w:tcPr>
            <w:tcW w:w="2790" w:type="dxa"/>
          </w:tcPr>
          <w:p w14:paraId="5A197C41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F2C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W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indow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EC0C09A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63A99881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7C4C6E6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1B34EBBF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5844AF04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5DFB01DF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0183A48D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324C7536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3A39771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499B07A9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70" w:type="dxa"/>
          </w:tcPr>
          <w:p w14:paraId="5B81AD11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18D95ABE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52C9" w:rsidRPr="00A90857" w14:paraId="0A9085F0" w14:textId="77777777" w:rsidTr="00B77248">
        <w:tc>
          <w:tcPr>
            <w:tcW w:w="2790" w:type="dxa"/>
          </w:tcPr>
          <w:p w14:paraId="35AE0690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F2C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W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03E81B3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2902A37E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</w:tcPr>
          <w:p w14:paraId="6546EF2A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6D5208A7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7F22EC2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79CB3769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0419B8D9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69D5207D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</w:tcPr>
          <w:p w14:paraId="304C5C70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7C83064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70" w:type="dxa"/>
          </w:tcPr>
          <w:p w14:paraId="4994F0F1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71EC1FE5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852C9" w:rsidRPr="00A90857" w14:paraId="1208B6BE" w14:textId="77777777" w:rsidTr="00B77248">
        <w:tc>
          <w:tcPr>
            <w:tcW w:w="2790" w:type="dxa"/>
          </w:tcPr>
          <w:p w14:paraId="656EF179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Window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F2C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W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indow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6C328C04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6A32663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</w:tcPr>
          <w:p w14:paraId="2A885A6C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4C01A02C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756AA800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17BBF70C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21014255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485A687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</w:tcPr>
          <w:p w14:paraId="4F6719F7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415BE60F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170" w:type="dxa"/>
          </w:tcPr>
          <w:p w14:paraId="7D95924E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6E1AB7C3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C852C9" w:rsidRPr="00A90857" w14:paraId="4F6936D2" w14:textId="77777777" w:rsidTr="00B77248">
        <w:tc>
          <w:tcPr>
            <w:tcW w:w="2790" w:type="dxa"/>
          </w:tcPr>
          <w:p w14:paraId="73575716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Window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F2C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W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78B4CC71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4B14092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5AB011F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</w:tcPr>
          <w:p w14:paraId="2FAEAAD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5ADCE015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668D67A2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59CDA22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40D3302D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00EBFF0D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78A43AE2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4F73F3E7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2E60B76A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52C9" w:rsidRPr="00A90857" w14:paraId="539FC6C8" w14:textId="77777777" w:rsidTr="00B77248">
        <w:tc>
          <w:tcPr>
            <w:tcW w:w="2790" w:type="dxa"/>
          </w:tcPr>
          <w:p w14:paraId="126903EA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Window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F2C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W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61C7D184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</w:tcPr>
          <w:p w14:paraId="49BDA6E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0BB969C7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631BBA0D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39BD7ED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35B8743F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005062D1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26EB9BCF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37C50A4D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1D28F362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470DAE0C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72DAEC15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52C9" w:rsidRPr="00A90857" w14:paraId="5E623473" w14:textId="77777777" w:rsidTr="00B77248">
        <w:tc>
          <w:tcPr>
            <w:tcW w:w="2790" w:type="dxa"/>
          </w:tcPr>
          <w:p w14:paraId="3399C8E3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F2C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pho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box</w:t>
            </w:r>
          </w:p>
        </w:tc>
        <w:tc>
          <w:tcPr>
            <w:tcW w:w="990" w:type="dxa"/>
          </w:tcPr>
          <w:p w14:paraId="2DBC8B53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3539C75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04A14CC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3B0BC8B6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4E1FB41A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314D15F3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754FD035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11F385A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465B3002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334D9C7C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43792022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18D27F16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52C9" w:rsidRPr="00A90857" w14:paraId="27A5EF0D" w14:textId="77777777" w:rsidTr="00B77248">
        <w:tc>
          <w:tcPr>
            <w:tcW w:w="2790" w:type="dxa"/>
          </w:tcPr>
          <w:p w14:paraId="78830839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Window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F2C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pho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box</w:t>
            </w:r>
          </w:p>
        </w:tc>
        <w:tc>
          <w:tcPr>
            <w:tcW w:w="990" w:type="dxa"/>
          </w:tcPr>
          <w:p w14:paraId="55DF7ADA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7978D8AE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2C1D8319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033B218A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0E825B3D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39F2FE2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3A0D7B4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323F53D2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427F70E3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2E1A86E3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4AB584D0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30B4EAF1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52C9" w:rsidRPr="00A90857" w14:paraId="75ACC511" w14:textId="77777777" w:rsidTr="00B77248">
        <w:tc>
          <w:tcPr>
            <w:tcW w:w="2790" w:type="dxa"/>
          </w:tcPr>
          <w:p w14:paraId="23D094D9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o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b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F2C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W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indow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13EB1B7B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</w:tcPr>
          <w:p w14:paraId="3D89FE92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71F80C6A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5401357E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4D6E0DB2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12104739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15891C3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480C40E6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19228602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5C7BB505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10DC66CC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72605BC0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C852C9" w:rsidRPr="00A90857" w14:paraId="1D9A8E55" w14:textId="77777777" w:rsidTr="00B77248">
        <w:tc>
          <w:tcPr>
            <w:tcW w:w="2790" w:type="dxa"/>
          </w:tcPr>
          <w:p w14:paraId="001101CF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Pho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box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F2CC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s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W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ind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ess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</w:tcPr>
          <w:p w14:paraId="277F1394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990" w:type="dxa"/>
          </w:tcPr>
          <w:p w14:paraId="511EE324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28FCC36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03E132C5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716555B4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5795C5B0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80" w:type="dxa"/>
          </w:tcPr>
          <w:p w14:paraId="27CDCEF9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1D89FEBA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990" w:type="dxa"/>
          </w:tcPr>
          <w:p w14:paraId="51FDD7FF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857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1080" w:type="dxa"/>
          </w:tcPr>
          <w:p w14:paraId="125434D8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170" w:type="dxa"/>
          </w:tcPr>
          <w:p w14:paraId="437C08D4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170" w:type="dxa"/>
          </w:tcPr>
          <w:p w14:paraId="086B7600" w14:textId="77777777" w:rsidR="00C852C9" w:rsidRPr="00A90857" w:rsidRDefault="00C852C9" w:rsidP="00B7724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</w:tbl>
    <w:p w14:paraId="4D530C6C" w14:textId="6356BFA8" w:rsidR="00C852C9" w:rsidRPr="00A90857" w:rsidRDefault="00C852C9" w:rsidP="004C6A2C">
      <w:pPr>
        <w:jc w:val="center"/>
        <w:rPr>
          <w:rFonts w:ascii="Times New Roman" w:hAnsi="Times New Roman" w:cs="Times New Roman"/>
          <w:sz w:val="24"/>
          <w:szCs w:val="24"/>
        </w:rPr>
      </w:pPr>
      <w:r w:rsidRPr="00A90857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Significant differences (P&lt;.05)</w:t>
      </w:r>
      <w:r w:rsidR="00877ABA">
        <w:rPr>
          <w:rFonts w:ascii="Times New Roman" w:hAnsi="Times New Roman" w:cs="Times New Roman"/>
          <w:sz w:val="24"/>
          <w:szCs w:val="24"/>
        </w:rPr>
        <w:t xml:space="preserve">; </w:t>
      </w:r>
      <w:bookmarkStart w:id="1" w:name="_Hlk110478038"/>
      <w:r w:rsidR="00877ABA" w:rsidRPr="00877ABA">
        <w:rPr>
          <w:rFonts w:ascii="Times New Roman" w:hAnsi="Times New Roman" w:cs="Times New Roman"/>
          <w:sz w:val="24"/>
          <w:szCs w:val="24"/>
        </w:rPr>
        <w:t>CWBC</w:t>
      </w:r>
      <w:r w:rsidR="00877ABA">
        <w:rPr>
          <w:rFonts w:ascii="Times New Roman" w:hAnsi="Times New Roman" w:cs="Times New Roman"/>
          <w:sz w:val="24"/>
          <w:szCs w:val="24"/>
        </w:rPr>
        <w:t xml:space="preserve"> = Camera White Balance Calibration; </w:t>
      </w:r>
      <w:r w:rsidR="00877ABA" w:rsidRPr="00877ABA">
        <w:rPr>
          <w:rFonts w:ascii="Times New Roman" w:hAnsi="Times New Roman" w:cs="Times New Roman"/>
          <w:sz w:val="24"/>
          <w:szCs w:val="24"/>
        </w:rPr>
        <w:t>PPWBC</w:t>
      </w:r>
      <w:r w:rsidR="00877ABA">
        <w:rPr>
          <w:rFonts w:ascii="Times New Roman" w:hAnsi="Times New Roman" w:cs="Times New Roman"/>
          <w:sz w:val="24"/>
          <w:szCs w:val="24"/>
        </w:rPr>
        <w:t xml:space="preserve"> = Post-Processing White Balance Calibration</w:t>
      </w:r>
      <w:bookmarkEnd w:id="1"/>
    </w:p>
    <w:p w14:paraId="06107842" w14:textId="2C88A11E" w:rsidR="00C852C9" w:rsidRPr="00A90857" w:rsidRDefault="00C852C9" w:rsidP="004C6A2C">
      <w:pPr>
        <w:jc w:val="center"/>
        <w:rPr>
          <w:rFonts w:ascii="Times New Roman" w:hAnsi="Times New Roman" w:cs="Times New Roman"/>
          <w:sz w:val="24"/>
          <w:szCs w:val="24"/>
        </w:rPr>
      </w:pPr>
      <w:r w:rsidRPr="00A90857">
        <w:rPr>
          <w:rFonts w:ascii="Times New Roman" w:hAnsi="Times New Roman" w:cs="Times New Roman"/>
          <w:sz w:val="24"/>
          <w:szCs w:val="24"/>
        </w:rPr>
        <w:t xml:space="preserve">** 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A90857">
        <w:rPr>
          <w:rFonts w:ascii="Times New Roman" w:hAnsi="Times New Roman" w:cs="Times New Roman"/>
          <w:sz w:val="24"/>
          <w:szCs w:val="24"/>
        </w:rPr>
        <w:t>ull hypothesis</w:t>
      </w:r>
      <w:r>
        <w:rPr>
          <w:rFonts w:ascii="Times New Roman" w:hAnsi="Times New Roman" w:cs="Times New Roman"/>
          <w:sz w:val="24"/>
          <w:szCs w:val="24"/>
        </w:rPr>
        <w:t xml:space="preserve"> for</w:t>
      </w:r>
      <w:r w:rsidRPr="00A90857">
        <w:rPr>
          <w:rFonts w:ascii="Times New Roman" w:hAnsi="Times New Roman" w:cs="Times New Roman"/>
          <w:sz w:val="24"/>
          <w:szCs w:val="24"/>
        </w:rPr>
        <w:t xml:space="preserve"> a* value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A90857">
        <w:rPr>
          <w:rFonts w:ascii="Times New Roman" w:hAnsi="Times New Roman" w:cs="Times New Roman"/>
          <w:sz w:val="24"/>
          <w:szCs w:val="24"/>
        </w:rPr>
        <w:t xml:space="preserve"> accepted</w:t>
      </w:r>
    </w:p>
    <w:p w14:paraId="0B48B820" w14:textId="77777777" w:rsidR="00003F79" w:rsidRDefault="00003F79"/>
    <w:sectPr w:rsidR="00003F79" w:rsidSect="00C852C9">
      <w:pgSz w:w="17568" w:h="12240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52C9"/>
    <w:rsid w:val="00003F79"/>
    <w:rsid w:val="00324DE1"/>
    <w:rsid w:val="004C6A2C"/>
    <w:rsid w:val="00877ABA"/>
    <w:rsid w:val="008C37E5"/>
    <w:rsid w:val="00C852C9"/>
    <w:rsid w:val="00E27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9A9692"/>
  <w15:chartTrackingRefBased/>
  <w15:docId w15:val="{9017BECF-F9C2-4180-8A29-6D392FE20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52C9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52C9"/>
    <w:pPr>
      <w:keepNext/>
      <w:keepLines/>
      <w:spacing w:before="240" w:after="0" w:line="360" w:lineRule="auto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52C9"/>
    <w:rPr>
      <w:rFonts w:ascii="Times New Roman" w:eastAsiaTheme="majorEastAsia" w:hAnsi="Times New Roman" w:cstheme="majorBidi"/>
      <w:b/>
      <w:sz w:val="24"/>
      <w:szCs w:val="32"/>
      <w:lang w:val="en-US"/>
    </w:rPr>
  </w:style>
  <w:style w:type="table" w:styleId="TableGrid">
    <w:name w:val="Table Grid"/>
    <w:basedOn w:val="TableNormal"/>
    <w:uiPriority w:val="39"/>
    <w:rsid w:val="00C852C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217</Words>
  <Characters>124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Rashid</dc:creator>
  <cp:keywords/>
  <dc:description/>
  <cp:lastModifiedBy>Farah Rashid</cp:lastModifiedBy>
  <cp:revision>4</cp:revision>
  <dcterms:created xsi:type="dcterms:W3CDTF">2022-08-03T21:53:00Z</dcterms:created>
  <dcterms:modified xsi:type="dcterms:W3CDTF">2022-08-06T11:57:00Z</dcterms:modified>
</cp:coreProperties>
</file>